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4. Characteristics of excluded studies. (ordered by year of study 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7572"/>
      </w:tblGrid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7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son for exclus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, but it is a meet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o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CTs; However, it is a meeting report.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i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it is a meeting report. And interested outcome parameters </w:t>
            </w: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ld not be attained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it is a meeting report.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 it did not me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clusion criteria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 patients had bee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treated wit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ET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for at leas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96weeks wit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HBV DNA 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5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copies/ml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o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</w:t>
            </w:r>
            <w:bookmarkStart w:id="2" w:name="OLE_LINK10"/>
            <w:bookmarkStart w:id="3" w:name="OLE_LINK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t did not me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clusion criteria. 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l patients wer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D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i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;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g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 did not meet participant inclusion criteria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ll patients had been treated with IFN at first.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it did not meet participant inclusion criteria. The HBV DNA level was not clear. And interested outcome parameters could not be attained. 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ikul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it did not me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clusion criteria. </w:t>
            </w: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eatment of part patients were no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form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irst time.</w:t>
            </w:r>
            <w:bookmarkEnd w:id="4"/>
            <w:bookmarkEnd w:id="5"/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u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 did not meet participant inclusion criteria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ll patients were treated with ETV at first.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 did not meet participant inclusion criteria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atients were negative HBeAg.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a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 did not meet participant inclusion criteria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ll patients were treated with IFN at first.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 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5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wever, it did not me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clusion criteria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l patien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were treated wit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ETV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or 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D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at least 12 months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Then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Patients were randomized to 48 weeks PE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IFN addition, or 48 weeks of continued 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mo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therap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.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hang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CTs; However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 did not meet participant inclusion criteria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reatment of part patients were no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form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irst time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basedOn w:val="Style14"/>
    <w:qFormat/>
    <w:rPr>
      <w:i/>
      <w:iCs/>
      <w:color w:val="808080"/>
    </w:rPr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0:26:00Z</dcterms:created>
  <dc:creator>Administrator</dc:creator>
  <dc:description/>
  <cp:keywords/>
  <dc:language>en-US</dc:language>
  <cp:lastModifiedBy>User</cp:lastModifiedBy>
  <dcterms:modified xsi:type="dcterms:W3CDTF">2015-03-25T12:57:00Z</dcterms:modified>
  <cp:revision>8</cp:revision>
  <dc:subject/>
  <dc:title>Table 4. Characteristics of excluded studies. (ordered by year of study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